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1D934" w14:textId="06B3B75D" w:rsidR="007748E9" w:rsidRPr="00BC7EDF" w:rsidRDefault="00984008">
      <w:pPr>
        <w:rPr>
          <w:b/>
          <w:bCs/>
        </w:rPr>
      </w:pPr>
      <w:r w:rsidRPr="00BC7EDF">
        <w:rPr>
          <w:b/>
          <w:bCs/>
        </w:rPr>
        <w:t>Annex 2: SMS reporting scheme</w:t>
      </w:r>
    </w:p>
    <w:p w14:paraId="605CF6D5" w14:textId="77777777" w:rsidR="00984008" w:rsidRDefault="00984008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30"/>
        <w:gridCol w:w="1957"/>
        <w:gridCol w:w="2549"/>
        <w:gridCol w:w="4304"/>
      </w:tblGrid>
      <w:tr w:rsidR="00984008" w:rsidRPr="00984008" w14:paraId="1AA1F997" w14:textId="116FF71E" w:rsidTr="00BC7EDF">
        <w:trPr>
          <w:trHeight w:val="818"/>
        </w:trPr>
        <w:tc>
          <w:tcPr>
            <w:tcW w:w="1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79253E5D" w14:textId="77777777" w:rsidR="00984008" w:rsidRDefault="00984008" w:rsidP="006D0233">
            <w:pPr>
              <w:rPr>
                <w:lang w:val="nb-NO"/>
              </w:rPr>
            </w:pPr>
            <w:r w:rsidRPr="00984008">
              <w:rPr>
                <w:lang w:val="nb-NO"/>
              </w:rPr>
              <w:t xml:space="preserve">1. Digit: </w:t>
            </w:r>
          </w:p>
          <w:p w14:paraId="461253AA" w14:textId="34BAB101" w:rsidR="00984008" w:rsidRPr="00984008" w:rsidRDefault="00984008" w:rsidP="006D0233">
            <w:r w:rsidRPr="00984008">
              <w:rPr>
                <w:b/>
                <w:bCs/>
                <w:lang w:val="nb-NO"/>
              </w:rPr>
              <w:t>Health risk/event #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5115DA30" w14:textId="77777777" w:rsidR="00984008" w:rsidRDefault="00984008" w:rsidP="006D0233">
            <w:pPr>
              <w:rPr>
                <w:lang w:val="nb-NO"/>
              </w:rPr>
            </w:pPr>
            <w:r w:rsidRPr="00984008">
              <w:rPr>
                <w:lang w:val="nb-NO"/>
              </w:rPr>
              <w:t xml:space="preserve">2. Digit: </w:t>
            </w:r>
          </w:p>
          <w:p w14:paraId="48206910" w14:textId="3A1BA1AA" w:rsidR="00984008" w:rsidRPr="00984008" w:rsidRDefault="00984008" w:rsidP="006D0233">
            <w:r w:rsidRPr="00984008">
              <w:rPr>
                <w:b/>
                <w:bCs/>
              </w:rPr>
              <w:t>Sex #</w:t>
            </w:r>
          </w:p>
        </w:tc>
        <w:tc>
          <w:tcPr>
            <w:tcW w:w="9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5D523C02" w14:textId="77777777" w:rsidR="00984008" w:rsidRDefault="00984008" w:rsidP="006D0233">
            <w:pPr>
              <w:rPr>
                <w:lang w:val="nb-NO"/>
              </w:rPr>
            </w:pPr>
            <w:r w:rsidRPr="00984008">
              <w:rPr>
                <w:lang w:val="nb-NO"/>
              </w:rPr>
              <w:t xml:space="preserve">3. Digit: </w:t>
            </w:r>
          </w:p>
          <w:p w14:paraId="1E6B6F85" w14:textId="4E603EB3" w:rsidR="00984008" w:rsidRPr="00984008" w:rsidRDefault="00984008" w:rsidP="006D0233">
            <w:r w:rsidRPr="00984008">
              <w:rPr>
                <w:b/>
                <w:bCs/>
              </w:rPr>
              <w:t>Age</w:t>
            </w:r>
            <w:r w:rsidRPr="00984008">
              <w:t xml:space="preserve"> </w:t>
            </w:r>
          </w:p>
        </w:tc>
        <w:tc>
          <w:tcPr>
            <w:tcW w:w="1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7F2C6" w14:textId="18E0CBB6" w:rsidR="00984008" w:rsidRPr="00984008" w:rsidRDefault="00984008" w:rsidP="006D0233">
            <w:pPr>
              <w:rPr>
                <w:lang w:val="nb-NO"/>
              </w:rPr>
            </w:pPr>
          </w:p>
        </w:tc>
      </w:tr>
      <w:tr w:rsidR="00984008" w:rsidRPr="00984008" w14:paraId="02A52D61" w14:textId="21D9443D" w:rsidTr="00BC7EDF">
        <w:trPr>
          <w:trHeight w:val="2780"/>
        </w:trPr>
        <w:tc>
          <w:tcPr>
            <w:tcW w:w="1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52F0D924" w14:textId="77777777" w:rsidR="00984008" w:rsidRPr="00984008" w:rsidRDefault="00984008" w:rsidP="006D0233">
            <w:r w:rsidRPr="00984008">
              <w:rPr>
                <w:i/>
                <w:iCs/>
                <w:lang w:val="nb-NO"/>
              </w:rPr>
              <w:t>[insert the right health risk and number],</w:t>
            </w:r>
            <w:r w:rsidRPr="00984008">
              <w:rPr>
                <w:lang w:val="nb-NO"/>
              </w:rPr>
              <w:t xml:space="preserve"> e.g.</w:t>
            </w:r>
          </w:p>
          <w:p w14:paraId="7CC71842" w14:textId="77777777" w:rsidR="00984008" w:rsidRPr="00984008" w:rsidRDefault="00984008" w:rsidP="006D0233">
            <w:r w:rsidRPr="00984008">
              <w:rPr>
                <w:lang w:val="nb-NO"/>
              </w:rPr>
              <w:t>1= Acute Diarrheal disease Diarrhea</w:t>
            </w:r>
          </w:p>
          <w:p w14:paraId="7CFAA88A" w14:textId="77777777" w:rsidR="00984008" w:rsidRPr="00984008" w:rsidRDefault="00984008" w:rsidP="006D0233">
            <w:r w:rsidRPr="00984008">
              <w:rPr>
                <w:lang w:val="nb-NO"/>
              </w:rPr>
              <w:t>or</w:t>
            </w:r>
          </w:p>
          <w:p w14:paraId="3720AD0B" w14:textId="77777777" w:rsidR="00984008" w:rsidRPr="00984008" w:rsidRDefault="00984008" w:rsidP="006D0233">
            <w:r w:rsidRPr="00984008">
              <w:rPr>
                <w:lang w:val="nb-NO"/>
              </w:rPr>
              <w:t>4 = Fever and rash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7B9B6306" w14:textId="77777777" w:rsidR="00984008" w:rsidRPr="00984008" w:rsidRDefault="00984008" w:rsidP="006D0233">
            <w:r w:rsidRPr="00984008">
              <w:t xml:space="preserve">1 = Male </w:t>
            </w:r>
          </w:p>
          <w:p w14:paraId="1332C9D4" w14:textId="77777777" w:rsidR="00984008" w:rsidRPr="00984008" w:rsidRDefault="00984008" w:rsidP="006D0233">
            <w:r w:rsidRPr="00984008">
              <w:t xml:space="preserve">2 = Female </w:t>
            </w:r>
          </w:p>
        </w:tc>
        <w:tc>
          <w:tcPr>
            <w:tcW w:w="9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1E758C2E" w14:textId="77777777" w:rsidR="00984008" w:rsidRPr="00984008" w:rsidRDefault="00984008" w:rsidP="006D0233">
            <w:r w:rsidRPr="00984008">
              <w:t xml:space="preserve">1 = 0 – 4 years old </w:t>
            </w:r>
          </w:p>
          <w:p w14:paraId="1E8F831A" w14:textId="77777777" w:rsidR="00984008" w:rsidRPr="00984008" w:rsidRDefault="00984008" w:rsidP="006D0233">
            <w:r w:rsidRPr="00984008">
              <w:t xml:space="preserve">2 = 5 or more years old </w:t>
            </w:r>
          </w:p>
        </w:tc>
        <w:tc>
          <w:tcPr>
            <w:tcW w:w="1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3FA24" w14:textId="2094948D" w:rsidR="00BC7EDF" w:rsidRDefault="00BC7EDF" w:rsidP="00BC7EDF">
            <w:pPr>
              <w:rPr>
                <w:i/>
                <w:iCs/>
              </w:rPr>
            </w:pPr>
            <w:r w:rsidRPr="00984008">
              <w:rPr>
                <w:i/>
                <w:iCs/>
                <w:u w:val="single"/>
              </w:rPr>
              <w:t>Example</w:t>
            </w:r>
            <w:r>
              <w:rPr>
                <w:i/>
                <w:iCs/>
                <w:u w:val="single"/>
              </w:rPr>
              <w:t>s</w:t>
            </w:r>
            <w:r w:rsidRPr="00984008">
              <w:rPr>
                <w:i/>
                <w:iCs/>
                <w:u w:val="single"/>
              </w:rPr>
              <w:t>:</w:t>
            </w:r>
            <w:r w:rsidRPr="00984008">
              <w:rPr>
                <w:i/>
                <w:iCs/>
              </w:rPr>
              <w:t xml:space="preserve">  </w:t>
            </w:r>
          </w:p>
          <w:p w14:paraId="233E5996" w14:textId="77777777" w:rsidR="00BC7EDF" w:rsidRDefault="00BC7EDF" w:rsidP="00BC7EDF">
            <w:r w:rsidRPr="00984008">
              <w:t xml:space="preserve">A man with many frequent stools last night                        </w:t>
            </w:r>
          </w:p>
          <w:p w14:paraId="1F9FEE63" w14:textId="08E062E3" w:rsidR="00BC7EDF" w:rsidRPr="00984008" w:rsidRDefault="00BC7EDF" w:rsidP="00BC7EDF">
            <w:r w:rsidRPr="00984008">
              <w:t xml:space="preserve">SMS: </w:t>
            </w:r>
            <w:r w:rsidRPr="00984008">
              <w:rPr>
                <w:b/>
                <w:bCs/>
              </w:rPr>
              <w:t>2#1#2</w:t>
            </w:r>
          </w:p>
          <w:p w14:paraId="4C1F00F2" w14:textId="77777777" w:rsidR="00BC7EDF" w:rsidRDefault="00BC7EDF" w:rsidP="00BC7EDF"/>
          <w:p w14:paraId="37FD3B80" w14:textId="29FF8F08" w:rsidR="00BC7EDF" w:rsidRDefault="00BC7EDF" w:rsidP="00BC7EDF">
            <w:r w:rsidRPr="00984008">
              <w:t xml:space="preserve">A girl of 3 years with fever and rash all over the body       </w:t>
            </w:r>
          </w:p>
          <w:p w14:paraId="309913E4" w14:textId="77777777" w:rsidR="00984008" w:rsidRDefault="00BC7EDF" w:rsidP="00BC7EDF">
            <w:pPr>
              <w:rPr>
                <w:b/>
                <w:bCs/>
              </w:rPr>
            </w:pPr>
            <w:r w:rsidRPr="00984008">
              <w:t xml:space="preserve">SMS: </w:t>
            </w:r>
            <w:r w:rsidRPr="00984008">
              <w:rPr>
                <w:b/>
                <w:bCs/>
              </w:rPr>
              <w:t>4#2#1</w:t>
            </w:r>
          </w:p>
          <w:p w14:paraId="4A2CFD48" w14:textId="77777777" w:rsidR="00BC7EDF" w:rsidRDefault="00BC7EDF" w:rsidP="00BC7EDF">
            <w:pPr>
              <w:rPr>
                <w:b/>
                <w:bCs/>
              </w:rPr>
            </w:pPr>
          </w:p>
          <w:p w14:paraId="311A6690" w14:textId="77777777" w:rsidR="00BC7EDF" w:rsidRDefault="00BC7EDF" w:rsidP="00BC7EDF">
            <w:r>
              <w:t>A 22years old woman who experiences fever, cough and difficulties in breathing and feels very tired.</w:t>
            </w:r>
          </w:p>
          <w:p w14:paraId="271B9561" w14:textId="58ACA94F" w:rsidR="00BC7EDF" w:rsidRPr="00BC7EDF" w:rsidRDefault="00BC7EDF" w:rsidP="00BC7EDF">
            <w:r>
              <w:t xml:space="preserve">SMS: </w:t>
            </w:r>
            <w:r w:rsidRPr="00BC7EDF">
              <w:rPr>
                <w:b/>
                <w:bCs/>
              </w:rPr>
              <w:t>9#2#2</w:t>
            </w:r>
          </w:p>
        </w:tc>
      </w:tr>
      <w:tr w:rsidR="00984008" w:rsidRPr="00984008" w14:paraId="48171E88" w14:textId="06E80826" w:rsidTr="00BC7EDF">
        <w:trPr>
          <w:trHeight w:val="1854"/>
        </w:trPr>
        <w:tc>
          <w:tcPr>
            <w:tcW w:w="1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750E401E" w14:textId="77777777" w:rsidR="00984008" w:rsidRPr="00984008" w:rsidRDefault="00984008" w:rsidP="006D0233">
            <w:r w:rsidRPr="00984008">
              <w:rPr>
                <w:lang w:val="nb-NO"/>
              </w:rPr>
              <w:lastRenderedPageBreak/>
              <w:t xml:space="preserve">14= </w:t>
            </w:r>
            <w:r w:rsidRPr="00984008">
              <w:rPr>
                <w:lang w:val="en-US"/>
              </w:rPr>
              <w:t xml:space="preserve">Cluster of unusual illnesses or death in people 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3EBEBC1B" w14:textId="77777777" w:rsidR="00984008" w:rsidRPr="00984008" w:rsidRDefault="00984008" w:rsidP="006D0233">
            <w:r w:rsidRPr="00984008">
              <w:t>NA</w:t>
            </w:r>
          </w:p>
        </w:tc>
        <w:tc>
          <w:tcPr>
            <w:tcW w:w="9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36431F5E" w14:textId="77777777" w:rsidR="00984008" w:rsidRPr="00984008" w:rsidRDefault="00984008" w:rsidP="006D0233">
            <w:r w:rsidRPr="00984008">
              <w:t>NA</w:t>
            </w:r>
          </w:p>
        </w:tc>
        <w:tc>
          <w:tcPr>
            <w:tcW w:w="1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F143E" w14:textId="77777777" w:rsidR="00BC7EDF" w:rsidRDefault="00BC7EDF" w:rsidP="006D0233">
            <w:pPr>
              <w:rPr>
                <w:i/>
                <w:iCs/>
              </w:rPr>
            </w:pPr>
            <w:r w:rsidRPr="00984008">
              <w:rPr>
                <w:i/>
                <w:iCs/>
                <w:u w:val="single"/>
              </w:rPr>
              <w:t>Example:</w:t>
            </w:r>
            <w:r w:rsidRPr="00984008">
              <w:rPr>
                <w:i/>
                <w:iCs/>
              </w:rPr>
              <w:t xml:space="preserve"> </w:t>
            </w:r>
          </w:p>
          <w:p w14:paraId="08DA3042" w14:textId="77777777" w:rsidR="00984008" w:rsidRDefault="00BC7EDF" w:rsidP="006D0233">
            <w:pPr>
              <w:rPr>
                <w:lang w:val="en-US"/>
              </w:rPr>
            </w:pPr>
            <w:r w:rsidRPr="00984008">
              <w:t xml:space="preserve">Seven children with </w:t>
            </w:r>
            <w:r w:rsidRPr="00984008">
              <w:rPr>
                <w:lang w:val="en-US"/>
              </w:rPr>
              <w:t>puffed out cheeks with high fever in one community during the past five days</w:t>
            </w:r>
          </w:p>
          <w:p w14:paraId="0E8D41BF" w14:textId="06F6CCBA" w:rsidR="00BC7EDF" w:rsidRPr="00BC7EDF" w:rsidRDefault="00BC7EDF" w:rsidP="006D023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SMS: </w:t>
            </w:r>
            <w:r>
              <w:rPr>
                <w:b/>
                <w:bCs/>
                <w:lang w:val="en-US"/>
              </w:rPr>
              <w:t>14</w:t>
            </w:r>
          </w:p>
        </w:tc>
      </w:tr>
      <w:tr w:rsidR="00984008" w:rsidRPr="00984008" w14:paraId="561B12AD" w14:textId="19BFBEC8" w:rsidTr="00BC7EDF">
        <w:trPr>
          <w:trHeight w:val="802"/>
        </w:trPr>
        <w:tc>
          <w:tcPr>
            <w:tcW w:w="1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3C9C5B30" w14:textId="0C534163" w:rsidR="00984008" w:rsidRPr="00984008" w:rsidRDefault="00984008" w:rsidP="006D0233">
            <w:r w:rsidRPr="00984008">
              <w:rPr>
                <w:lang w:val="nb-NO"/>
              </w:rPr>
              <w:t xml:space="preserve">99 = </w:t>
            </w:r>
            <w:r w:rsidR="00C95949">
              <w:rPr>
                <w:lang w:val="nb-NO"/>
              </w:rPr>
              <w:t>Zero</w:t>
            </w:r>
            <w:r w:rsidRPr="00984008">
              <w:rPr>
                <w:lang w:val="nb-NO"/>
              </w:rPr>
              <w:t xml:space="preserve"> report [no health risk/event detected but active]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55630E96" w14:textId="77777777" w:rsidR="00984008" w:rsidRPr="00984008" w:rsidRDefault="00984008" w:rsidP="006D0233">
            <w:r w:rsidRPr="00984008">
              <w:t>NA</w:t>
            </w:r>
          </w:p>
        </w:tc>
        <w:tc>
          <w:tcPr>
            <w:tcW w:w="9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3" w:type="dxa"/>
              <w:left w:w="506" w:type="dxa"/>
              <w:bottom w:w="253" w:type="dxa"/>
              <w:right w:w="379" w:type="dxa"/>
            </w:tcMar>
            <w:hideMark/>
          </w:tcPr>
          <w:p w14:paraId="54337BA4" w14:textId="77777777" w:rsidR="00984008" w:rsidRPr="00984008" w:rsidRDefault="00984008" w:rsidP="006D0233">
            <w:r w:rsidRPr="00984008">
              <w:t>NA</w:t>
            </w:r>
          </w:p>
        </w:tc>
        <w:tc>
          <w:tcPr>
            <w:tcW w:w="1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57FF8" w14:textId="77777777" w:rsidR="00984008" w:rsidRDefault="00BC7EDF" w:rsidP="006D0233">
            <w:r>
              <w:t>The volunteer has not found any health risk in her community during this week.</w:t>
            </w:r>
          </w:p>
          <w:p w14:paraId="6C06CFA7" w14:textId="7D6F683C" w:rsidR="00BC7EDF" w:rsidRPr="00984008" w:rsidRDefault="00BC7EDF" w:rsidP="006D0233">
            <w:r>
              <w:t xml:space="preserve">SMS: </w:t>
            </w:r>
            <w:r w:rsidRPr="00BC7EDF">
              <w:rPr>
                <w:b/>
                <w:bCs/>
              </w:rPr>
              <w:t>99</w:t>
            </w:r>
          </w:p>
        </w:tc>
      </w:tr>
    </w:tbl>
    <w:p w14:paraId="75D2BA43" w14:textId="77777777" w:rsidR="00984008" w:rsidRDefault="00984008"/>
    <w:sectPr w:rsidR="00984008" w:rsidSect="00BC7E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08"/>
    <w:rsid w:val="007748E9"/>
    <w:rsid w:val="00984008"/>
    <w:rsid w:val="00BC7EDF"/>
    <w:rsid w:val="00C9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2D6F4"/>
  <w15:chartTrackingRefBased/>
  <w15:docId w15:val="{5C02961D-A58F-426F-92F6-4C2E124E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0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4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ung</dc:creator>
  <cp:keywords/>
  <dc:description/>
  <cp:lastModifiedBy>Julia Jung</cp:lastModifiedBy>
  <cp:revision>3</cp:revision>
  <dcterms:created xsi:type="dcterms:W3CDTF">2023-09-20T11:38:00Z</dcterms:created>
  <dcterms:modified xsi:type="dcterms:W3CDTF">2023-09-26T10:45:00Z</dcterms:modified>
</cp:coreProperties>
</file>